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22D71" w14:textId="77777777" w:rsidR="0065327A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file</w:t>
      </w:r>
      <w:r>
        <w:rPr>
          <w:rFonts w:ascii="Times New Roman" w:hAnsi="Times New Roman"/>
        </w:rPr>
        <w:t>. Quality assessment (critical appraisal) of included studies using the Joanna Briggs Institute (JBI) critical appraisal tool for prevalence studies.</w:t>
      </w:r>
    </w:p>
    <w:tbl>
      <w:tblPr>
        <w:tblW w:w="1029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8"/>
        <w:gridCol w:w="944"/>
        <w:gridCol w:w="918"/>
        <w:gridCol w:w="899"/>
        <w:gridCol w:w="891"/>
        <w:gridCol w:w="897"/>
        <w:gridCol w:w="933"/>
        <w:gridCol w:w="891"/>
        <w:gridCol w:w="917"/>
        <w:gridCol w:w="1320"/>
        <w:gridCol w:w="657"/>
      </w:tblGrid>
      <w:tr w:rsidR="00376573" w14:paraId="7E63D510" w14:textId="77777777" w:rsidTr="000F512B">
        <w:trPr>
          <w:trHeight w:val="290"/>
          <w:jc w:val="center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361D9E" w14:textId="77777777" w:rsidR="00376573" w:rsidRDefault="00376573">
            <w:pPr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1B20DF" w14:textId="04C78C28" w:rsidR="00376573" w:rsidRDefault="00376573" w:rsidP="000F512B">
            <w:pPr>
              <w:pStyle w:val="NormalWeb"/>
              <w:spacing w:after="0"/>
              <w:jc w:val="center"/>
              <w:rPr>
                <w:rFonts w:eastAsia="DejaVu Sans"/>
                <w:sz w:val="15"/>
                <w:szCs w:val="15"/>
              </w:rPr>
            </w:pPr>
            <w:r w:rsidRPr="00376573">
              <w:rPr>
                <w:rFonts w:eastAsia="MinionPro-It"/>
                <w:i/>
                <w:sz w:val="15"/>
                <w:szCs w:val="15"/>
              </w:rPr>
              <w:t>Was the sample frame appropriate to address the target</w:t>
            </w:r>
            <w:r>
              <w:rPr>
                <w:rFonts w:eastAsia="MinionPro-It"/>
                <w:i/>
                <w:sz w:val="15"/>
                <w:szCs w:val="15"/>
              </w:rPr>
              <w:t xml:space="preserve"> </w:t>
            </w:r>
            <w:r w:rsidRPr="00376573">
              <w:rPr>
                <w:rFonts w:eastAsia="MinionPro-It"/>
                <w:i/>
                <w:sz w:val="15"/>
                <w:szCs w:val="15"/>
              </w:rPr>
              <w:t>population?</w:t>
            </w:r>
            <w:r>
              <w:rPr>
                <w:rFonts w:eastAsia="MinionPro-It"/>
                <w:i/>
                <w:sz w:val="15"/>
                <w:szCs w:val="15"/>
              </w:rPr>
              <w:t>*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C8E933" w14:textId="261EF9B1" w:rsidR="00376573" w:rsidRDefault="00376573" w:rsidP="000F512B">
            <w:pPr>
              <w:pStyle w:val="NormalWeb"/>
              <w:spacing w:after="0"/>
              <w:jc w:val="center"/>
              <w:rPr>
                <w:rFonts w:eastAsia="DejaVu Sans"/>
                <w:sz w:val="15"/>
                <w:szCs w:val="15"/>
              </w:rPr>
            </w:pPr>
            <w:r w:rsidRPr="00376573">
              <w:rPr>
                <w:rFonts w:eastAsia="MinionPro-It"/>
                <w:i/>
                <w:sz w:val="15"/>
                <w:szCs w:val="15"/>
              </w:rPr>
              <w:t>Were study participants sampled in an appropriate way?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A7095D" w14:textId="77777777" w:rsidR="00376573" w:rsidRDefault="00376573" w:rsidP="000F512B">
            <w:pPr>
              <w:pStyle w:val="NormalWeb"/>
              <w:spacing w:after="0"/>
              <w:jc w:val="center"/>
              <w:rPr>
                <w:rFonts w:eastAsia="DejaVu Sans"/>
                <w:sz w:val="15"/>
                <w:szCs w:val="15"/>
              </w:rPr>
            </w:pPr>
            <w:r>
              <w:rPr>
                <w:rFonts w:eastAsia="MinionPro-It"/>
                <w:i/>
                <w:sz w:val="15"/>
                <w:szCs w:val="15"/>
              </w:rPr>
              <w:t>Was the sample size adequate?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1F2BB3" w14:textId="77777777" w:rsidR="00376573" w:rsidRDefault="00376573" w:rsidP="000F512B">
            <w:pPr>
              <w:pStyle w:val="NormalWeb"/>
              <w:spacing w:after="0"/>
              <w:jc w:val="center"/>
              <w:rPr>
                <w:rFonts w:eastAsia="DejaVu Sans"/>
                <w:sz w:val="15"/>
                <w:szCs w:val="15"/>
              </w:rPr>
            </w:pPr>
            <w:r>
              <w:rPr>
                <w:rFonts w:eastAsia="MinionPro-It"/>
                <w:i/>
                <w:sz w:val="15"/>
                <w:szCs w:val="15"/>
              </w:rPr>
              <w:t>Were the study subjects and setting described in detail?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DC469E" w14:textId="45BD1DAE" w:rsidR="00376573" w:rsidRPr="00376573" w:rsidRDefault="00376573" w:rsidP="000F512B">
            <w:pPr>
              <w:pStyle w:val="NormalWeb"/>
              <w:spacing w:after="0"/>
              <w:jc w:val="center"/>
              <w:rPr>
                <w:rFonts w:eastAsia="MinionPro-It"/>
                <w:i/>
                <w:sz w:val="15"/>
                <w:szCs w:val="15"/>
              </w:rPr>
            </w:pPr>
            <w:r w:rsidRPr="00376573">
              <w:rPr>
                <w:rFonts w:eastAsia="MinionPro-It"/>
                <w:i/>
                <w:sz w:val="15"/>
                <w:szCs w:val="15"/>
              </w:rPr>
              <w:t>Was the data analysis conducted with sufficient coverage of the identified sample?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8E1E60" w14:textId="6FE5826A" w:rsidR="00376573" w:rsidRPr="00376573" w:rsidRDefault="00376573" w:rsidP="000F512B">
            <w:pPr>
              <w:pStyle w:val="NormalWeb"/>
              <w:spacing w:after="0"/>
              <w:jc w:val="center"/>
              <w:rPr>
                <w:rFonts w:eastAsia="MinionPro-It"/>
                <w:i/>
                <w:sz w:val="15"/>
                <w:szCs w:val="15"/>
              </w:rPr>
            </w:pPr>
            <w:r w:rsidRPr="00376573">
              <w:rPr>
                <w:rFonts w:eastAsia="MinionPro-It"/>
                <w:i/>
                <w:sz w:val="15"/>
                <w:szCs w:val="15"/>
              </w:rPr>
              <w:t>Were valid methods used for the identification of the</w:t>
            </w:r>
            <w:r>
              <w:rPr>
                <w:rFonts w:eastAsia="MinionPro-It"/>
                <w:i/>
                <w:sz w:val="15"/>
                <w:szCs w:val="15"/>
              </w:rPr>
              <w:t xml:space="preserve"> </w:t>
            </w:r>
            <w:r w:rsidRPr="00376573">
              <w:rPr>
                <w:rFonts w:eastAsia="MinionPro-It"/>
                <w:i/>
                <w:sz w:val="15"/>
                <w:szCs w:val="15"/>
              </w:rPr>
              <w:t>condition?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300FD6" w14:textId="515DA768" w:rsidR="00376573" w:rsidRPr="00376573" w:rsidRDefault="00376573" w:rsidP="000F512B">
            <w:pPr>
              <w:pStyle w:val="NormalWeb"/>
              <w:spacing w:after="0"/>
              <w:jc w:val="center"/>
              <w:rPr>
                <w:rFonts w:eastAsia="MinionPro-It"/>
                <w:i/>
                <w:sz w:val="15"/>
                <w:szCs w:val="15"/>
              </w:rPr>
            </w:pPr>
            <w:r w:rsidRPr="00376573">
              <w:rPr>
                <w:rFonts w:eastAsia="MinionPro-It"/>
                <w:i/>
                <w:sz w:val="15"/>
                <w:szCs w:val="15"/>
              </w:rPr>
              <w:t>Was the condition measured in a standard, reliable way for all participants?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DC38BF" w14:textId="77777777" w:rsidR="00376573" w:rsidRDefault="00376573" w:rsidP="000F512B">
            <w:pPr>
              <w:pStyle w:val="NormalWeb"/>
              <w:spacing w:after="0"/>
              <w:jc w:val="center"/>
              <w:rPr>
                <w:rFonts w:eastAsia="DejaVu Sans"/>
                <w:sz w:val="15"/>
                <w:szCs w:val="15"/>
              </w:rPr>
            </w:pPr>
            <w:r>
              <w:rPr>
                <w:rFonts w:eastAsia="MinionPro-It"/>
                <w:i/>
                <w:sz w:val="15"/>
                <w:szCs w:val="15"/>
              </w:rPr>
              <w:t>Was there appropriate statistical analysis?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79AD1C" w14:textId="4F6745E1" w:rsidR="00376573" w:rsidRPr="00376573" w:rsidRDefault="00376573" w:rsidP="000F512B">
            <w:pPr>
              <w:pStyle w:val="NormalWeb"/>
              <w:spacing w:after="0"/>
              <w:jc w:val="center"/>
              <w:rPr>
                <w:rFonts w:eastAsia="MinionPro-It"/>
                <w:i/>
                <w:sz w:val="15"/>
                <w:szCs w:val="15"/>
              </w:rPr>
            </w:pPr>
            <w:r w:rsidRPr="00376573">
              <w:rPr>
                <w:rFonts w:eastAsia="MinionPro-It"/>
                <w:i/>
                <w:sz w:val="15"/>
                <w:szCs w:val="15"/>
              </w:rPr>
              <w:t>Was the response rate adequate, and if not, was the low response rate managed appropriately?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A4461E" w14:textId="77777777" w:rsidR="00376573" w:rsidRDefault="00376573" w:rsidP="000F512B">
            <w:pPr>
              <w:spacing w:line="240" w:lineRule="auto"/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Total</w:t>
            </w:r>
          </w:p>
          <w:p w14:paraId="4F22A013" w14:textId="77777777" w:rsidR="00376573" w:rsidRDefault="00376573" w:rsidP="000F512B">
            <w:pPr>
              <w:spacing w:line="240" w:lineRule="auto"/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Score</w:t>
            </w:r>
          </w:p>
        </w:tc>
      </w:tr>
      <w:tr w:rsidR="000F512B" w14:paraId="2F226FF8" w14:textId="77777777" w:rsidTr="000F512B">
        <w:trPr>
          <w:trHeight w:val="290"/>
          <w:jc w:val="center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F1B0AF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Al Naser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141CBE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9F5F78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1E4C25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5C0134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A718F4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754C97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0811BF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9DC4E0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967BD9" w14:textId="4D4188EC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D8EDAA" w14:textId="75D61905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5</w:t>
            </w:r>
          </w:p>
        </w:tc>
      </w:tr>
      <w:tr w:rsidR="000F512B" w14:paraId="1403A07E" w14:textId="77777777" w:rsidTr="000F512B">
        <w:trPr>
          <w:trHeight w:val="290"/>
          <w:jc w:val="center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2E556F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Alanazi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906316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35FBB6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066236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F29D71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8EBA23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87B27F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D78D8D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5E24C7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B5B5DF" w14:textId="27C34405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10D68D" w14:textId="3706A7F6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0F512B" w14:paraId="15663A35" w14:textId="77777777" w:rsidTr="000F512B">
        <w:trPr>
          <w:trHeight w:val="290"/>
          <w:jc w:val="center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30ADE7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Alanazi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8C7698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AE92D6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4411FB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7295F0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EEE42B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B40025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763999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8C783A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ED1426" w14:textId="115C7730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727E5A" w14:textId="10266738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0F512B" w14:paraId="59AC36B2" w14:textId="77777777" w:rsidTr="000F512B">
        <w:trPr>
          <w:trHeight w:val="290"/>
          <w:jc w:val="center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D3D24F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Al-anazi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37C604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B44C77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E62FDF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A7AD32" w14:textId="67F43C6B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AC4575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F181BB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0AAFE2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0A5FD8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0BCD4A" w14:textId="16EC40B2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4B1689" w14:textId="751B1C54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0F512B" w14:paraId="22A7096A" w14:textId="77777777" w:rsidTr="000F512B">
        <w:trPr>
          <w:trHeight w:val="560"/>
          <w:jc w:val="center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BB3BF5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Alazemi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F7F20F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0DEAEF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FAC995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145583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214A25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265931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386811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FD4803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C09466" w14:textId="7CE54529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5BCBD1" w14:textId="17AA55AB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0F512B" w14:paraId="54409FD8" w14:textId="77777777" w:rsidTr="000F512B">
        <w:trPr>
          <w:trHeight w:val="290"/>
          <w:jc w:val="center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20DDFA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Almogre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F0C20B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511482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8CAA73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73D4D8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B93EDA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AD2FF9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164A2E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28C81E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91CEB0" w14:textId="13E5237F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495B4D" w14:textId="6A1EB4E5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0F512B" w14:paraId="3665C791" w14:textId="77777777" w:rsidTr="000F512B">
        <w:trPr>
          <w:trHeight w:val="560"/>
          <w:jc w:val="center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40F982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Al-Mulhim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B0DA7A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BA4386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BD5747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CA1258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2E5B64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74BF42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DA0CBD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276642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8AC346" w14:textId="13EA65AB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DBB971" w14:textId="4AB370F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0F512B" w14:paraId="52304F37" w14:textId="77777777" w:rsidTr="000F512B">
        <w:trPr>
          <w:trHeight w:val="290"/>
          <w:jc w:val="center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A5E342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Boughattas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0C5628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522E0D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BD6364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9AD5CA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084D6C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8EF410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35DCC3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62DB3D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81880E" w14:textId="3391AC88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7DF517" w14:textId="158F5578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0F512B" w14:paraId="43701724" w14:textId="77777777" w:rsidTr="000F512B">
        <w:trPr>
          <w:trHeight w:val="290"/>
          <w:jc w:val="center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5BE559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Dubey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7A3E2E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B0430C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09297B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8932EB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73360A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ED0136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545DD1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9FF5AA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A05353" w14:textId="3ED72522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A5E5DD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0F512B" w14:paraId="65007BF2" w14:textId="77777777" w:rsidTr="000F512B">
        <w:trPr>
          <w:trHeight w:val="290"/>
          <w:jc w:val="center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34A156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Dubey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1E313E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53D890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A7D943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46CE15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5CE74D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224F7C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503212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9DB734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8A177E" w14:textId="61F329C8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F805BA" w14:textId="306AF254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0F512B" w14:paraId="0DF235C5" w14:textId="77777777" w:rsidTr="000F512B">
        <w:trPr>
          <w:trHeight w:val="560"/>
          <w:jc w:val="center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9FE8C6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Elami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B1E96B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548084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D32F35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C6C344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3DFEB0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6090DC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A2297A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1E1A30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DFA0B7" w14:textId="5D31E4F5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DDFAFA" w14:textId="3FB43114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0F512B" w14:paraId="019E3BB1" w14:textId="77777777" w:rsidTr="000F512B">
        <w:trPr>
          <w:trHeight w:val="560"/>
          <w:jc w:val="center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057E3E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Elami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C8C26E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D7A863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63C12C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F67B58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E6A7F4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C5EBF8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FA6900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9B1205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0F2EAC" w14:textId="7672F41A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D161B5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0F512B" w14:paraId="5F304DDD" w14:textId="77777777" w:rsidTr="000F512B">
        <w:trPr>
          <w:trHeight w:val="290"/>
          <w:jc w:val="center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64AE19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El-azay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77C2C8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7865DB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E879FF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9CF3CC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418984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454D77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B9B721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B35237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65F108" w14:textId="5AC3CD09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0EDC90" w14:textId="63490728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0F512B" w14:paraId="07CFB0E0" w14:textId="77777777" w:rsidTr="000F512B">
        <w:trPr>
          <w:trHeight w:val="290"/>
          <w:jc w:val="center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27F10C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Hussei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574A6E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CF151B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69A107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533287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C64C98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753E1B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DC7850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005B20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B487BB" w14:textId="525BC343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862894" w14:textId="546286BC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0F512B" w14:paraId="4CFD47EF" w14:textId="77777777" w:rsidTr="000F512B">
        <w:trPr>
          <w:trHeight w:val="560"/>
          <w:jc w:val="center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C145A2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Hussei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9943E6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CEA58B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B1C147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509D55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B085DD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0C7422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D01824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3AE41C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4DE781" w14:textId="3FACB4F5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1A034C" w14:textId="09BEA20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0F512B" w14:paraId="395E5830" w14:textId="77777777" w:rsidTr="000F512B">
        <w:trPr>
          <w:trHeight w:val="560"/>
          <w:jc w:val="center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BD870C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Ismael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F2AE6E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1A67FD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1406F7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5BF219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635DAF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0DC9AF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FF0082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C3756F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7D070E" w14:textId="25089D40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83EE6B" w14:textId="3A4C9514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0F512B" w14:paraId="3963E9D0" w14:textId="77777777" w:rsidTr="000F512B">
        <w:trPr>
          <w:trHeight w:val="290"/>
          <w:jc w:val="center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69F0B1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Mohamed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43AC8A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3EF5E3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6BD171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4EBCEF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B2F158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E1929D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C25C1D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549E87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525A4A" w14:textId="598437B5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47F3E1" w14:textId="42E049DD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0F512B" w14:paraId="0C94F122" w14:textId="77777777" w:rsidTr="000F512B">
        <w:trPr>
          <w:trHeight w:val="560"/>
          <w:jc w:val="center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0D99B1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Mohamed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CDFFEE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E02520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FD2A65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504281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141239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0BF9DC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7D4F27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526A06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BA66BC" w14:textId="583F836A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51C239" w14:textId="5C034CC3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0F512B" w14:paraId="70AFA863" w14:textId="77777777" w:rsidTr="000F512B">
        <w:trPr>
          <w:trHeight w:val="840"/>
          <w:jc w:val="center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F35275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Schuster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AF39AE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44A6A0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B8F681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D59D69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04AA5F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08E790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A84C1D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7CD558" w14:textId="7777777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115E86" w14:textId="22077A84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u/c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B16655" w14:textId="1BDF0317" w:rsidR="000F512B" w:rsidRDefault="000F512B" w:rsidP="000F512B">
            <w:pPr>
              <w:jc w:val="center"/>
              <w:textAlignment w:val="center"/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5"/>
                <w:szCs w:val="15"/>
              </w:rPr>
              <w:t>2</w:t>
            </w:r>
          </w:p>
        </w:tc>
      </w:tr>
    </w:tbl>
    <w:p w14:paraId="1DDBD22E" w14:textId="77777777" w:rsidR="0065327A" w:rsidRDefault="0065327A"/>
    <w:sectPr w:rsidR="0065327A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C52CE" w14:textId="77777777" w:rsidR="00244A9D" w:rsidRDefault="00244A9D">
      <w:pPr>
        <w:spacing w:line="240" w:lineRule="auto"/>
      </w:pPr>
      <w:r>
        <w:separator/>
      </w:r>
    </w:p>
  </w:endnote>
  <w:endnote w:type="continuationSeparator" w:id="0">
    <w:p w14:paraId="1632DBA1" w14:textId="77777777" w:rsidR="00244A9D" w:rsidRDefault="00244A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Segoe Print"/>
    <w:charset w:val="00"/>
    <w:family w:val="auto"/>
    <w:pitch w:val="default"/>
    <w:sig w:usb0="00000000" w:usb1="00000000" w:usb2="0A246029" w:usb3="0400200C" w:csb0="600001FF" w:csb1="DFFF0000"/>
  </w:font>
  <w:font w:name="MinionPro-I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57A87" w14:textId="77777777" w:rsidR="00244A9D" w:rsidRDefault="00244A9D">
      <w:pPr>
        <w:spacing w:after="0"/>
      </w:pPr>
      <w:r>
        <w:separator/>
      </w:r>
    </w:p>
  </w:footnote>
  <w:footnote w:type="continuationSeparator" w:id="0">
    <w:p w14:paraId="48826389" w14:textId="77777777" w:rsidR="00244A9D" w:rsidRDefault="00244A9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0A90AA0"/>
    <w:rsid w:val="000F512B"/>
    <w:rsid w:val="00244A9D"/>
    <w:rsid w:val="00376573"/>
    <w:rsid w:val="0065327A"/>
    <w:rsid w:val="10A90AA0"/>
    <w:rsid w:val="56E67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7AF6D0"/>
  <w15:docId w15:val="{4F0FB842-7F45-425D-8B85-72054D86E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qFormat/>
    <w:pPr>
      <w:spacing w:beforeAutospacing="1" w:after="144" w:line="276" w:lineRule="auto"/>
    </w:pPr>
    <w:rPr>
      <w:rFonts w:ascii="Times New Roman" w:eastAsia="SimSu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Khalid Mahdi Amin Eltom</cp:lastModifiedBy>
  <cp:revision>2</cp:revision>
  <dcterms:created xsi:type="dcterms:W3CDTF">2022-05-16T13:03:00Z</dcterms:created>
  <dcterms:modified xsi:type="dcterms:W3CDTF">2022-08-04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30</vt:lpwstr>
  </property>
  <property fmtid="{D5CDD505-2E9C-101B-9397-08002B2CF9AE}" pid="3" name="ICV">
    <vt:lpwstr>D8528CE234124B2DA85C41F28ECC451D</vt:lpwstr>
  </property>
</Properties>
</file>